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FE4" w:rsidRPr="00D55F3D" w:rsidRDefault="001F5278">
      <w:pPr>
        <w:rPr>
          <w:rFonts w:ascii="Arial" w:hAnsi="Arial" w:cs="Arial"/>
          <w:sz w:val="24"/>
          <w:szCs w:val="24"/>
        </w:rPr>
      </w:pPr>
      <w:r w:rsidRPr="00CA6B83">
        <w:rPr>
          <w:rFonts w:ascii="Arial Unicode MS" w:eastAsia="Arial Unicode MS" w:hAnsi="Arial Unicode MS" w:cs="Arial Unicode MS"/>
          <w:b/>
        </w:rPr>
        <w:t xml:space="preserve">Supplementary </w:t>
      </w:r>
      <w:r w:rsidR="00F666BF">
        <w:rPr>
          <w:rFonts w:ascii="Arial Unicode MS" w:eastAsia="Arial Unicode MS" w:hAnsi="Arial Unicode MS" w:cs="Arial Unicode MS"/>
          <w:b/>
        </w:rPr>
        <w:t>T</w:t>
      </w:r>
      <w:r w:rsidR="0070388A">
        <w:rPr>
          <w:rFonts w:ascii="Arial Unicode MS" w:eastAsia="Arial Unicode MS" w:hAnsi="Arial Unicode MS" w:cs="Arial Unicode MS" w:hint="eastAsia"/>
          <w:b/>
        </w:rPr>
        <w:t>ABLE</w:t>
      </w:r>
      <w:r w:rsidR="001955DD" w:rsidRPr="00CA6B83">
        <w:rPr>
          <w:rFonts w:ascii="Arial Unicode MS" w:eastAsia="Arial Unicode MS" w:hAnsi="Arial Unicode MS" w:cs="Arial Unicode MS"/>
          <w:b/>
        </w:rPr>
        <w:t xml:space="preserve"> </w:t>
      </w:r>
      <w:r w:rsidR="00FD2903">
        <w:rPr>
          <w:rFonts w:ascii="Arial Unicode MS" w:eastAsia="Arial Unicode MS" w:hAnsi="Arial Unicode MS" w:cs="Arial Unicode MS" w:hint="eastAsia"/>
          <w:b/>
        </w:rPr>
        <w:t>3</w:t>
      </w:r>
      <w:bookmarkStart w:id="0" w:name="_GoBack"/>
      <w:bookmarkEnd w:id="0"/>
      <w:r w:rsidR="001955DD" w:rsidRPr="00D55F3D">
        <w:rPr>
          <w:rFonts w:ascii="Arial" w:hAnsi="Arial" w:cs="Arial"/>
          <w:sz w:val="24"/>
          <w:szCs w:val="24"/>
        </w:rPr>
        <w:t xml:space="preserve"> </w:t>
      </w:r>
      <w:r w:rsidR="001955DD" w:rsidRPr="00CA6B83">
        <w:rPr>
          <w:rFonts w:ascii="Times New Roman" w:hAnsi="Times New Roman" w:cs="Times New Roman"/>
          <w:sz w:val="24"/>
          <w:szCs w:val="24"/>
        </w:rPr>
        <w:t>The construction of the protein interaction network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275"/>
        <w:gridCol w:w="1276"/>
        <w:gridCol w:w="1701"/>
        <w:gridCol w:w="1559"/>
        <w:gridCol w:w="1610"/>
      </w:tblGrid>
      <w:tr w:rsidR="001F5278" w:rsidRPr="00CA6B83" w:rsidTr="00D55F3D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F5278" w:rsidRPr="00CA6B83" w:rsidRDefault="001F527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F5278" w:rsidRPr="00CA6B83" w:rsidRDefault="001F527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De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5278" w:rsidRPr="00CA6B83" w:rsidRDefault="001F527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F5278" w:rsidRPr="00CA6B83" w:rsidRDefault="001F527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Closeness central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F5278" w:rsidRPr="00CA6B83" w:rsidRDefault="001F527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Betweenness centrality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1F5278" w:rsidRPr="00CA6B83" w:rsidRDefault="001F527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Topological coefficient</w:t>
            </w:r>
          </w:p>
        </w:tc>
      </w:tr>
      <w:tr w:rsidR="00896958" w:rsidRPr="00CA6B83" w:rsidTr="00D55F3D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8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0182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17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S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715</w:t>
            </w:r>
          </w:p>
        </w:tc>
        <w:tc>
          <w:tcPr>
            <w:tcW w:w="1559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034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30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APDH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715</w:t>
            </w:r>
          </w:p>
        </w:tc>
        <w:tc>
          <w:tcPr>
            <w:tcW w:w="1559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048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08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IL10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571</w:t>
            </w:r>
          </w:p>
        </w:tc>
        <w:tc>
          <w:tcPr>
            <w:tcW w:w="1559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079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80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KT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549</w:t>
            </w:r>
          </w:p>
        </w:tc>
        <w:tc>
          <w:tcPr>
            <w:tcW w:w="1559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030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65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IRT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54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5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51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HIF1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54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3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25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OS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49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22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HSPA1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49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4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26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ARP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49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4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41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RG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57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8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2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LDH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310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7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89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CHE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310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6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73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LDH3B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8310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8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51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1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DAO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82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5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9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ASP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3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1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96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APK8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3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5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0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TP5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3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7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20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JUN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3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1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89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APK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3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6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7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TGS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3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12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APK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3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9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86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MP9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610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4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IL6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610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7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77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FOS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610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2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73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1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610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4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04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1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610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9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44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610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9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74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2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B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610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6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24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B6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18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8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45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S5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18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0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37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10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18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6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32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V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18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4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25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RC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718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7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57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TOR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72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1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39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MP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72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2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24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YC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72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2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95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EGFR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72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1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0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3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TLR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72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7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19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4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IL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84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2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73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lastRenderedPageBreak/>
              <w:t>4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AT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84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9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40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4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REL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84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2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29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4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B8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84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4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98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4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9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84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9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99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4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B10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8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64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4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6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8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19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4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B5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6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04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4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S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3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26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4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S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8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51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3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25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8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5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42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5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0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67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1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36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B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6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59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B7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37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S7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3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0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47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B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4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3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09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A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4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5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07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5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S6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4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0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8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B1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4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3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42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B9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4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1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26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C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4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9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68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S8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4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0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4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V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4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7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49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V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4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9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83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DUFS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4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4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12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HMOX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21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3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91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CL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21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8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67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6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PP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21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2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54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JAK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21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1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26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IFNG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7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9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5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EP300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7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5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2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PO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7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8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86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MP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7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7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41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CNB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7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6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82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FE2L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7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3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33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OS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7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6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55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DIPOQ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44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2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92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7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OX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44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6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81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8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OD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2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62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8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APK9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2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38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8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QO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75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8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SR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0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8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ET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6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5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1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lastRenderedPageBreak/>
              <w:t>8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HSPB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28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8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67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8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CNA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528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4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37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8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KT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42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08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1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8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CF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42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0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96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8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HDAC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42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3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63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DK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42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4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17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IGF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78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0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4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IK3C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78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5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2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LOX5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78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2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52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SK3B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78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5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29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RKCD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78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9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2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MP1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10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0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41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STP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10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2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77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DK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10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6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54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9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BL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29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9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35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YP19A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29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9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22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APT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29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5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83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HDAC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01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2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30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BACE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601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5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60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1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PAR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72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9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17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IDO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89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7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54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KR1B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89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1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34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HSF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89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35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DK5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8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9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64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0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APN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80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6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72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BCL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77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2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78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TK2B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82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1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10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RKCB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74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1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19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PHK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69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13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ALM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69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0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72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DGFR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69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2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12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LRRK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34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6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12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HUK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73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9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21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CLC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59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9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97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1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6PD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59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5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09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2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PEX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59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2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8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2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4HB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60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5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09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2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NR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42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91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22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2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HRNA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429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7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56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2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DRD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39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1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43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2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DRD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39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94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2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DRD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39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9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90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2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DRA2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47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6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45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2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OMT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33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2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52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lastRenderedPageBreak/>
              <w:t>12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OL1A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33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1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50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AOB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59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1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87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AO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59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30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LC6A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59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2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53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LC6A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30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0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32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TGS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30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6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4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INSR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30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8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89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BAD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29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1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43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NR1H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29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5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81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HRH3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12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3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931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3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MDH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07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7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01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LC6A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07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8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4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DORA2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07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7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15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1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XDH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98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2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9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RM4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887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6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37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VCP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928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9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05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AMK2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928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3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32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HTR2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83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08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DRD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83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8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23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8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DRA1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83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3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9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4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DK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12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3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9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7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CN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512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8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49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DH1B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99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1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91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6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DH1C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99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5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66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DH1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74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0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97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5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LDH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746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04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5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4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LO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978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5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42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3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EGLN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721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66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34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LDH1A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832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ERN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96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4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71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5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OT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96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5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98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0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RG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96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27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92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1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DAPK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964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6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977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2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ABRA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5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498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55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3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IL6ST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5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4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328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4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TRAP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53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3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089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5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2RY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78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75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232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6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VPR1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78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42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93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7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YS1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78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9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8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YP1A2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78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49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496</w:t>
            </w:r>
          </w:p>
        </w:tc>
      </w:tr>
      <w:tr w:rsidR="00896958" w:rsidRPr="00CA6B83" w:rsidTr="00D55F3D">
        <w:tc>
          <w:tcPr>
            <w:tcW w:w="1101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69</w:t>
            </w:r>
          </w:p>
        </w:tc>
        <w:tc>
          <w:tcPr>
            <w:tcW w:w="1275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DA</w:t>
            </w:r>
          </w:p>
        </w:tc>
        <w:tc>
          <w:tcPr>
            <w:tcW w:w="1701" w:type="dxa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785</w:t>
            </w:r>
          </w:p>
        </w:tc>
        <w:tc>
          <w:tcPr>
            <w:tcW w:w="1559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43</w:t>
            </w:r>
          </w:p>
        </w:tc>
        <w:tc>
          <w:tcPr>
            <w:tcW w:w="1610" w:type="dxa"/>
            <w:vAlign w:val="center"/>
          </w:tcPr>
          <w:p w:rsidR="00896958" w:rsidRPr="00CA6B83" w:rsidRDefault="00896958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916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70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KR1C1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785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75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16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71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PARD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39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36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433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72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DH4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39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82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828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lastRenderedPageBreak/>
              <w:t>173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HRNA3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39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65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46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74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PYGL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39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6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103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75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ESRRB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39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41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894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76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LC18A3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840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114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77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LC22A3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840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209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758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78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BAT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517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4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425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79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KMO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517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45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179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0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QDPR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71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18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927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1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BCC2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71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47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259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2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ADAT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594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11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841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3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YP11B2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594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6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143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4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LC1A1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594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73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199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5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LC29A1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486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8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12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6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CYP11B1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486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793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356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7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RIK5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486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691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7396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8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HKDC1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486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76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016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89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SIGMAR1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486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359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4433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90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GFPT1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602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118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828</w:t>
            </w:r>
          </w:p>
        </w:tc>
      </w:tr>
      <w:tr w:rsidR="00D55F3D" w:rsidRPr="00CA6B83" w:rsidTr="00D55F3D">
        <w:tc>
          <w:tcPr>
            <w:tcW w:w="1101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91</w:t>
            </w:r>
          </w:p>
        </w:tc>
        <w:tc>
          <w:tcPr>
            <w:tcW w:w="1275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AKR1C4</w:t>
            </w:r>
          </w:p>
        </w:tc>
        <w:tc>
          <w:tcPr>
            <w:tcW w:w="1701" w:type="dxa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571</w:t>
            </w:r>
          </w:p>
        </w:tc>
        <w:tc>
          <w:tcPr>
            <w:tcW w:w="1559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77</w:t>
            </w:r>
          </w:p>
        </w:tc>
        <w:tc>
          <w:tcPr>
            <w:tcW w:w="1610" w:type="dxa"/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546</w:t>
            </w:r>
          </w:p>
        </w:tc>
      </w:tr>
      <w:tr w:rsidR="00D55F3D" w:rsidRPr="00CA6B83" w:rsidTr="00D55F3D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19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EIF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szCs w:val="21"/>
              </w:rPr>
              <w:t>0.45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0577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:rsidR="00D55F3D" w:rsidRPr="00CA6B83" w:rsidRDefault="00D55F3D" w:rsidP="00D55F3D">
            <w:pPr>
              <w:jc w:val="left"/>
              <w:rPr>
                <w:rFonts w:ascii="等线 Light" w:eastAsia="等线 Light" w:hAnsi="等线 Light" w:cs="Times New Roman"/>
                <w:color w:val="000000"/>
                <w:szCs w:val="21"/>
              </w:rPr>
            </w:pPr>
            <w:r w:rsidRPr="00CA6B83">
              <w:rPr>
                <w:rFonts w:ascii="等线 Light" w:eastAsia="等线 Light" w:hAnsi="等线 Light" w:cs="Times New Roman"/>
                <w:color w:val="000000"/>
                <w:szCs w:val="21"/>
              </w:rPr>
              <w:t>0.6103</w:t>
            </w:r>
          </w:p>
        </w:tc>
      </w:tr>
    </w:tbl>
    <w:p w:rsidR="001955DD" w:rsidRDefault="001955DD"/>
    <w:sectPr w:rsidR="00195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073" w:rsidRDefault="00D54073" w:rsidP="00CA6B83">
      <w:r>
        <w:separator/>
      </w:r>
    </w:p>
  </w:endnote>
  <w:endnote w:type="continuationSeparator" w:id="0">
    <w:p w:rsidR="00D54073" w:rsidRDefault="00D54073" w:rsidP="00CA6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073" w:rsidRDefault="00D54073" w:rsidP="00CA6B83">
      <w:r>
        <w:separator/>
      </w:r>
    </w:p>
  </w:footnote>
  <w:footnote w:type="continuationSeparator" w:id="0">
    <w:p w:rsidR="00D54073" w:rsidRDefault="00D54073" w:rsidP="00CA6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wNDc0tDQxsLQwNjFT0lEKTi0uzszPAykwqgUAT8I8JSwAAAA="/>
  </w:docVars>
  <w:rsids>
    <w:rsidRoot w:val="001955DD"/>
    <w:rsid w:val="00124D68"/>
    <w:rsid w:val="001955DD"/>
    <w:rsid w:val="001D33F7"/>
    <w:rsid w:val="001F5278"/>
    <w:rsid w:val="002D7622"/>
    <w:rsid w:val="00314562"/>
    <w:rsid w:val="00332FE4"/>
    <w:rsid w:val="00371D96"/>
    <w:rsid w:val="004F7D38"/>
    <w:rsid w:val="0050246E"/>
    <w:rsid w:val="00587243"/>
    <w:rsid w:val="005B732F"/>
    <w:rsid w:val="00625DB7"/>
    <w:rsid w:val="0070388A"/>
    <w:rsid w:val="00896958"/>
    <w:rsid w:val="009A1943"/>
    <w:rsid w:val="00B44B66"/>
    <w:rsid w:val="00C33F22"/>
    <w:rsid w:val="00C4512C"/>
    <w:rsid w:val="00CA6B83"/>
    <w:rsid w:val="00D40F8C"/>
    <w:rsid w:val="00D54073"/>
    <w:rsid w:val="00D55F3D"/>
    <w:rsid w:val="00F12AA5"/>
    <w:rsid w:val="00F666BF"/>
    <w:rsid w:val="00FD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52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A6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A6B8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A6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A6B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52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A6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A6B8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A6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A6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5</Pages>
  <Words>997</Words>
  <Characters>5689</Characters>
  <Application>Microsoft Office Word</Application>
  <DocSecurity>0</DocSecurity>
  <Lines>47</Lines>
  <Paragraphs>13</Paragraphs>
  <ScaleCrop>false</ScaleCrop>
  <Company/>
  <LinksUpToDate>false</LinksUpToDate>
  <CharactersWithSpaces>6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21-06-25T12:18:00Z</dcterms:created>
  <dcterms:modified xsi:type="dcterms:W3CDTF">2021-08-03T11:04:00Z</dcterms:modified>
</cp:coreProperties>
</file>